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0A27A" w14:textId="380622ED" w:rsidR="00F42CA5" w:rsidRPr="001F4593" w:rsidRDefault="001F4593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="00F42CA5" w:rsidRPr="00F42CA5">
        <w:rPr>
          <w:rFonts w:ascii="Times New Roman" w:eastAsia="Times New Roman" w:hAnsi="Times New Roman" w:cs="Times New Roman"/>
          <w:color w:val="000000"/>
        </w:rPr>
        <w:t xml:space="preserve"> </w:t>
      </w:r>
      <w:r w:rsidR="00F42CA5" w:rsidRPr="001F4593">
        <w:rPr>
          <w:rFonts w:ascii="Times New Roman" w:eastAsia="Times New Roman" w:hAnsi="Times New Roman" w:cs="Times New Roman"/>
          <w:b/>
          <w:color w:val="000000"/>
        </w:rPr>
        <w:t>List of genes included in our TRS panel</w:t>
      </w:r>
      <w:r w:rsidR="00F36291">
        <w:rPr>
          <w:rFonts w:ascii="Times New Roman" w:eastAsia="Times New Roman" w:hAnsi="Times New Roman" w:cs="Times New Roman"/>
          <w:b/>
          <w:color w:val="000000"/>
        </w:rPr>
        <w:t xml:space="preserve"> (hg</w:t>
      </w:r>
      <w:bookmarkStart w:id="0" w:name="_GoBack"/>
      <w:bookmarkEnd w:id="0"/>
      <w:r w:rsidR="00F36291">
        <w:rPr>
          <w:rFonts w:ascii="Times New Roman" w:eastAsia="Times New Roman" w:hAnsi="Times New Roman" w:cs="Times New Roman"/>
          <w:b/>
          <w:color w:val="000000"/>
        </w:rPr>
        <w:t>19 assembly)</w:t>
      </w:r>
    </w:p>
    <w:p w14:paraId="3DE5CD8E" w14:textId="77777777" w:rsidR="00F42CA5" w:rsidRPr="00F42CA5" w:rsidRDefault="00F42CA5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4"/>
        <w:gridCol w:w="1161"/>
        <w:gridCol w:w="1278"/>
        <w:gridCol w:w="1079"/>
        <w:gridCol w:w="4229"/>
      </w:tblGrid>
      <w:tr w:rsidR="00F42CA5" w:rsidRPr="00F42CA5" w14:paraId="1A4EC77E" w14:textId="77777777" w:rsidTr="00F42CA5">
        <w:trPr>
          <w:trHeight w:val="300"/>
        </w:trPr>
        <w:tc>
          <w:tcPr>
            <w:tcW w:w="5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B930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3861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B524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063A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BF33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fo</w:t>
            </w:r>
          </w:p>
        </w:tc>
        <w:tc>
          <w:tcPr>
            <w:tcW w:w="21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EF80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F42CA5" w:rsidRPr="00F42CA5" w14:paraId="6F2F470D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7EC2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3BD45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EA3B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7392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EC6D1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048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1E69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991E6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2C1D5E0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96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S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869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36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553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6F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4188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E4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E6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18EA3B70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D1D9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OH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55FF8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8C2A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7500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1183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7512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5B378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6DC9F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janova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5</w:t>
            </w:r>
          </w:p>
        </w:tc>
      </w:tr>
      <w:tr w:rsidR="00F42CA5" w:rsidRPr="00F42CA5" w14:paraId="024AC78E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35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2orf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DD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90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837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96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228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F1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FE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all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abstract book ARO meeting 2014</w:t>
            </w:r>
          </w:p>
        </w:tc>
      </w:tr>
      <w:tr w:rsidR="00F42CA5" w:rsidRPr="00F42CA5" w14:paraId="1E58149F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6516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FCB1F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43EBE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604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BE84E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302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FCF59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6AF1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1EAE88AF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D6A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ACAM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12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82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024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A9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139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69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24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atham et al. 2014</w:t>
            </w:r>
          </w:p>
        </w:tc>
      </w:tr>
      <w:tr w:rsidR="00F42CA5" w:rsidRPr="00F42CA5" w14:paraId="663DAE15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BE58B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P1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5E7F0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3D31B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86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966C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37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9326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WAS 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F0C7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</w:t>
            </w:r>
          </w:p>
        </w:tc>
      </w:tr>
      <w:tr w:rsidR="00F42CA5" w:rsidRPr="00F42CA5" w14:paraId="71C0AE83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43B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RN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5B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B75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64395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D8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6907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5A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73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s et al. 2013</w:t>
            </w:r>
          </w:p>
        </w:tc>
      </w:tr>
      <w:tr w:rsidR="00F42CA5" w:rsidRPr="00F42CA5" w14:paraId="08AD2B62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F3C70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6757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512A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28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8470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24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AA05F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B41C4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5C5AE644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76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CLK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5D4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61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454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693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054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6A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4C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0AD420C2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099F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MOD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5F7BB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19CCE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4618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7C22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375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0C13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4038E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hnson et al 2012</w:t>
            </w:r>
          </w:p>
        </w:tc>
      </w:tr>
      <w:tr w:rsidR="00F42CA5" w:rsidRPr="00F42CA5" w14:paraId="029E4833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B5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S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A0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59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7309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7F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352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97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92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louli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4</w:t>
            </w:r>
          </w:p>
        </w:tc>
      </w:tr>
      <w:tr w:rsidR="00F42CA5" w:rsidRPr="00F42CA5" w14:paraId="473A3DC3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478E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VI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DE645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BB960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9742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7DCA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2579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9D5C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A1F2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1BC1C8E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41D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94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C98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3847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06A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496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60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B6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Saito et al. 2010</w:t>
            </w:r>
          </w:p>
        </w:tc>
      </w:tr>
      <w:tr w:rsidR="00F42CA5" w:rsidRPr="00F42CA5" w14:paraId="08EC572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453F6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N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D309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5D440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2251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089FF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3008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ED4FF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20DDD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ng et al 2013</w:t>
            </w:r>
          </w:p>
        </w:tc>
      </w:tr>
      <w:tr w:rsidR="00F42CA5" w:rsidRPr="00F42CA5" w14:paraId="390C905C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45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CAB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6B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8810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08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0059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DA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46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lels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3</w:t>
            </w:r>
          </w:p>
        </w:tc>
      </w:tr>
      <w:tr w:rsidR="00F42CA5" w:rsidRPr="00F42CA5" w14:paraId="0CD985DA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AEF8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BRG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93697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254F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64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1A9C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783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9ACD1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BB0C7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2103166A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A93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M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64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45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0786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88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8933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48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D1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04A7CF52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F9D6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C72BE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CE7F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179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8B791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600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B083E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1F38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eti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4</w:t>
            </w:r>
          </w:p>
        </w:tc>
      </w:tr>
      <w:tr w:rsidR="00F42CA5" w:rsidRPr="00F42CA5" w14:paraId="443B4134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16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907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DAA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896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FFF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744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B0C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7F8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iarte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odríguez et al 2015</w:t>
            </w:r>
          </w:p>
        </w:tc>
      </w:tr>
      <w:tr w:rsidR="00F42CA5" w:rsidRPr="00F42CA5" w14:paraId="4CC861A7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4140D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0F62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0410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487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5AD9D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515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631CF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A004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enzen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5</w:t>
            </w:r>
          </w:p>
        </w:tc>
      </w:tr>
      <w:tr w:rsidR="00F42CA5" w:rsidRPr="00F42CA5" w14:paraId="552A6722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BA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FG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D7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F4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17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57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89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B49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analysi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3A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munication</w:t>
            </w:r>
          </w:p>
        </w:tc>
      </w:tr>
      <w:tr w:rsidR="00F42CA5" w:rsidRPr="00F42CA5" w14:paraId="39C77AFD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3618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81AAF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88E30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59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79815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03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2E61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225FF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 et al 2015</w:t>
            </w:r>
          </w:p>
        </w:tc>
      </w:tr>
      <w:tr w:rsidR="00F42CA5" w:rsidRPr="00F42CA5" w14:paraId="22D5E4E3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EF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DH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C88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12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9838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14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022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AE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D1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uckovic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</w:tr>
      <w:tr w:rsidR="00F42CA5" w:rsidRPr="00F42CA5" w14:paraId="715DCE47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A9BE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RCA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FBC9A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4ED1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029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90DE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055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85D9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analysi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0B6CE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munication</w:t>
            </w:r>
          </w:p>
        </w:tc>
      </w:tr>
      <w:tr w:rsidR="00F42CA5" w:rsidRPr="00F42CA5" w14:paraId="565E8981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D5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77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62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42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ED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27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C3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C0A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326F16AE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CDF49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MB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2D908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DBFE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88068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7608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2008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FC91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21E58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44AEF0C2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23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YR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AE3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95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031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79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583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21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A3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ang et al 2009</w:t>
            </w:r>
          </w:p>
        </w:tc>
      </w:tr>
      <w:tr w:rsidR="00F42CA5" w:rsidRPr="00F42CA5" w14:paraId="62B6EFD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725D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PT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330A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7F1D9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405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9EDAE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449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1DBB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95D91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shida et al 2012</w:t>
            </w:r>
          </w:p>
        </w:tc>
      </w:tr>
      <w:tr w:rsidR="00F42CA5" w:rsidRPr="00F42CA5" w14:paraId="68150E94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83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IK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57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6AB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141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1A6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9691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FA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530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lber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</w:t>
            </w:r>
          </w:p>
        </w:tc>
      </w:tr>
      <w:tr w:rsidR="00F42CA5" w:rsidRPr="00F42CA5" w14:paraId="76C65336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DD383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2071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611C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631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341F9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874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D7F3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WAS 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F6F94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ott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; 2014</w:t>
            </w:r>
          </w:p>
        </w:tc>
      </w:tr>
      <w:tr w:rsidR="00F42CA5" w:rsidRPr="00F42CA5" w14:paraId="19A77160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BD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5A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53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3DF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476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77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420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BFA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86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uire et al 2014</w:t>
            </w:r>
          </w:p>
        </w:tc>
      </w:tr>
      <w:tr w:rsidR="00F42CA5" w:rsidRPr="00F42CA5" w14:paraId="02382E67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52E1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8A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529E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45F3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9037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505C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9556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BDD3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16D3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uckovic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5</w:t>
            </w:r>
          </w:p>
        </w:tc>
      </w:tr>
      <w:tr w:rsidR="00F42CA5" w:rsidRPr="00F42CA5" w14:paraId="2097BDE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13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44A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C8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A8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131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EE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52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30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DF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yer et al 2011</w:t>
            </w:r>
          </w:p>
        </w:tc>
      </w:tr>
      <w:tr w:rsidR="00F42CA5" w:rsidRPr="00F42CA5" w14:paraId="2010A600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5D43D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9A3R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FC7A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A142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447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4CE0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654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60A7B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ure</w:t>
            </w:r>
            <w:proofErr w:type="spellEnd"/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E70F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J-B et al. 2013</w:t>
            </w:r>
          </w:p>
        </w:tc>
      </w:tr>
      <w:tr w:rsidR="00F42CA5" w:rsidRPr="00F42CA5" w14:paraId="5AD68BA8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FE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861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A0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715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08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760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5B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analysi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10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munication</w:t>
            </w:r>
          </w:p>
        </w:tc>
      </w:tr>
      <w:tr w:rsidR="00F42CA5" w:rsidRPr="00F42CA5" w14:paraId="32E0825E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B8956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4792E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DBEB6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707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E2CAC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936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8AE20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analysi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E124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munication</w:t>
            </w:r>
          </w:p>
        </w:tc>
      </w:tr>
      <w:tr w:rsidR="00F42CA5" w:rsidRPr="00F42CA5" w14:paraId="31F83BBD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FA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P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DF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1DE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321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BE5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878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16B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E41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anyan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1</w:t>
            </w:r>
          </w:p>
        </w:tc>
      </w:tr>
      <w:tr w:rsidR="00F42CA5" w:rsidRPr="00F42CA5" w14:paraId="719CB4F6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89A2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PM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DE918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80B258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609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46A17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150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AC9D8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5363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kuraba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4</w:t>
            </w:r>
          </w:p>
        </w:tc>
      </w:tr>
      <w:tr w:rsidR="00F42CA5" w:rsidRPr="00F42CA5" w14:paraId="54E0DF0C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64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WARS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7B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15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738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40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832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58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U Mic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070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  <w:proofErr w:type="gramEnd"/>
          </w:p>
        </w:tc>
      </w:tr>
      <w:tr w:rsidR="00F42CA5" w:rsidRPr="00F42CA5" w14:paraId="2647F9EC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9AAD9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B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7C185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F268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417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5460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525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D787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2E42A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niello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6</w:t>
            </w:r>
          </w:p>
        </w:tc>
      </w:tr>
      <w:tr w:rsidR="00F42CA5" w:rsidRPr="00F42CA5" w14:paraId="576F958A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45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DR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34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135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59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C2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185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D4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D2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ng et al 2013</w:t>
            </w:r>
          </w:p>
        </w:tc>
      </w:tr>
      <w:tr w:rsidR="00F42CA5" w:rsidRPr="00F42CA5" w14:paraId="36A762B1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8C51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IR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D30A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FA2A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7449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9088E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1162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E21AC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29477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effer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</w:tr>
      <w:tr w:rsidR="00F42CA5" w:rsidRPr="00F42CA5" w14:paraId="743DFEDF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E8F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ATC1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11E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EB1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8106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A45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051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4D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ing loss family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63D0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  <w:proofErr w:type="gram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udy</w:t>
            </w:r>
          </w:p>
        </w:tc>
      </w:tr>
      <w:tr w:rsidR="00F42CA5" w:rsidRPr="00F42CA5" w14:paraId="2BD5383A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7A8D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C46B3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1D82C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732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EFCD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896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7347B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C4FAC4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dus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4</w:t>
            </w:r>
          </w:p>
        </w:tc>
      </w:tr>
      <w:tr w:rsidR="00F42CA5" w:rsidRPr="00F42CA5" w14:paraId="3D684B40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AC8D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78352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5C8DD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61587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7AB97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65413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E8983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2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E2F46" w14:textId="77777777" w:rsidR="00F42CA5" w:rsidRPr="00F42CA5" w:rsidRDefault="00F42CA5" w:rsidP="00F4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dus</w:t>
            </w:r>
            <w:proofErr w:type="spellEnd"/>
            <w:r w:rsidRPr="00F42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 2014</w:t>
            </w:r>
          </w:p>
        </w:tc>
      </w:tr>
      <w:tr w:rsidR="00F42CA5" w:rsidRPr="00F42CA5" w14:paraId="6F10EA0C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047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AF50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301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96A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F5D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CF9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42CA5" w:rsidRPr="00F42CA5" w14:paraId="33B27E97" w14:textId="77777777" w:rsidTr="00F42CA5">
        <w:trPr>
          <w:trHeight w:val="300"/>
        </w:trPr>
        <w:tc>
          <w:tcPr>
            <w:tcW w:w="283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409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9D7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42CA5" w:rsidRPr="00F42CA5" w14:paraId="3BCDED4E" w14:textId="77777777" w:rsidTr="00F42CA5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665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BBB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301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7E8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393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580" w14:textId="77777777" w:rsidR="00F42CA5" w:rsidRPr="00F42CA5" w:rsidRDefault="00F42CA5" w:rsidP="00F42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615A233" w14:textId="77777777" w:rsidR="002041D1" w:rsidRDefault="002041D1"/>
    <w:sectPr w:rsidR="002041D1" w:rsidSect="002041D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A5"/>
    <w:rsid w:val="001F4593"/>
    <w:rsid w:val="002041D1"/>
    <w:rsid w:val="00F36291"/>
    <w:rsid w:val="00F4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4983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19</Characters>
  <Application>Microsoft Macintosh Word</Application>
  <DocSecurity>0</DocSecurity>
  <Lines>24</Lines>
  <Paragraphs>2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gan</dc:creator>
  <cp:keywords/>
  <dc:description/>
  <cp:lastModifiedBy>Anna Morgan</cp:lastModifiedBy>
  <cp:revision>2</cp:revision>
  <dcterms:created xsi:type="dcterms:W3CDTF">2018-01-29T17:13:00Z</dcterms:created>
  <dcterms:modified xsi:type="dcterms:W3CDTF">2018-01-29T17:13:00Z</dcterms:modified>
</cp:coreProperties>
</file>